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77A" w:rsidRDefault="009F3185" w:rsidP="001C35E4">
      <w:pPr>
        <w:ind w:left="-851"/>
        <w:jc w:val="both"/>
        <w:rPr>
          <w:noProof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3" type="#_x0000_t202" style="position:absolute;left:0;text-align:left;margin-left:355.5pt;margin-top:215.65pt;width:162pt;height:22.5pt;z-index:251682816">
            <v:textbox>
              <w:txbxContent>
                <w:p w:rsidR="00A05EC2" w:rsidRDefault="00A05EC2">
                  <w:r>
                    <w:t>Drought, stem</w:t>
                  </w:r>
                  <w:r w:rsidR="009E2782">
                    <w:t>, RIN number=7.6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2" type="#_x0000_t202" style="position:absolute;left:0;text-align:left;margin-left:-33.75pt;margin-top:215.65pt;width:159pt;height:22.5pt;z-index:251681792">
            <v:textbox>
              <w:txbxContent>
                <w:p w:rsidR="00A05EC2" w:rsidRDefault="00A05EC2">
                  <w:r>
                    <w:t>Drought, leaf</w:t>
                  </w:r>
                  <w:r w:rsidR="009E2782">
                    <w:t>, RIN number=7.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1" type="#_x0000_t202" style="position:absolute;left:0;text-align:left;margin-left:361.5pt;margin-top:-25.85pt;width:156pt;height:19.5pt;z-index:251680768">
            <v:textbox>
              <w:txbxContent>
                <w:p w:rsidR="00A05EC2" w:rsidRDefault="00A05EC2">
                  <w:r>
                    <w:t>Control, stem</w:t>
                  </w:r>
                  <w:r w:rsidR="009E2782">
                    <w:t>, RIN number=7.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0" type="#_x0000_t202" style="position:absolute;left:0;text-align:left;margin-left:-33.75pt;margin-top:-25.85pt;width:151.5pt;height:19.5pt;z-index:251679744">
            <v:textbox>
              <w:txbxContent>
                <w:p w:rsidR="00A05EC2" w:rsidRDefault="00A05EC2">
                  <w:r>
                    <w:t>Control, leaf</w:t>
                  </w:r>
                  <w:r w:rsidR="009E2782">
                    <w:t>, RIN number=6.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8" type="#_x0000_t202" style="position:absolute;left:0;text-align:left;margin-left:12.75pt;margin-top:-55.8pt;width:616.5pt;height:38.25pt;z-index:251678720" stroked="f">
            <v:textbox>
              <w:txbxContent>
                <w:p w:rsidR="002A3A3D" w:rsidRPr="00795B45" w:rsidRDefault="00795B45" w:rsidP="002A3A3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95B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. </w:t>
                  </w:r>
                  <w:r w:rsidR="00CB4331" w:rsidRPr="00795B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ength distribution </w:t>
                  </w:r>
                  <w:r w:rsidR="002C2B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length vs frequency percentage) </w:t>
                  </w:r>
                  <w:r w:rsidRPr="00795B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f the small RNA reads from Vandana </w:t>
                  </w:r>
                </w:p>
              </w:txbxContent>
            </v:textbox>
          </v:shape>
        </w:pict>
      </w:r>
      <w:r w:rsidR="00E232C0" w:rsidRPr="00E232C0">
        <w:rPr>
          <w:noProof/>
        </w:rPr>
        <w:t xml:space="preserve">   </w:t>
      </w:r>
      <w:r w:rsidR="001C35E4">
        <w:rPr>
          <w:noProof/>
        </w:rPr>
        <w:drawing>
          <wp:inline distT="0" distB="0" distL="0" distR="0">
            <wp:extent cx="4172939" cy="2567074"/>
            <wp:effectExtent l="19050" t="19050" r="18061" b="23726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539" cy="2571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C35E4">
        <w:rPr>
          <w:noProof/>
        </w:rPr>
        <w:t xml:space="preserve">                      </w:t>
      </w:r>
      <w:r w:rsidR="001C35E4">
        <w:rPr>
          <w:noProof/>
        </w:rPr>
        <w:drawing>
          <wp:inline distT="0" distB="0" distL="0" distR="0">
            <wp:extent cx="23495" cy="23495"/>
            <wp:effectExtent l="19050" t="0" r="0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" cy="23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C35E4">
        <w:rPr>
          <w:noProof/>
        </w:rPr>
        <w:drawing>
          <wp:inline distT="0" distB="0" distL="0" distR="0">
            <wp:extent cx="23495" cy="23495"/>
            <wp:effectExtent l="19050" t="0" r="0" b="0"/>
            <wp:docPr id="1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" cy="23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C35E4">
        <w:rPr>
          <w:noProof/>
        </w:rPr>
        <w:drawing>
          <wp:inline distT="0" distB="0" distL="0" distR="0">
            <wp:extent cx="4286885" cy="2624455"/>
            <wp:effectExtent l="19050" t="0" r="0" b="0"/>
            <wp:docPr id="1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2624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2BA7" w:rsidRDefault="002C2BA7" w:rsidP="001C35E4">
      <w:pPr>
        <w:ind w:left="-851"/>
        <w:jc w:val="both"/>
        <w:rPr>
          <w:noProof/>
        </w:rPr>
      </w:pPr>
    </w:p>
    <w:p w:rsidR="003230A4" w:rsidRDefault="002C2BA7" w:rsidP="002C2BA7">
      <w:pPr>
        <w:ind w:left="-709"/>
      </w:pPr>
      <w:r>
        <w:rPr>
          <w:noProof/>
        </w:rPr>
        <w:drawing>
          <wp:inline distT="0" distB="0" distL="0" distR="0">
            <wp:extent cx="4160330" cy="2559002"/>
            <wp:effectExtent l="19050" t="19050" r="11620" b="12748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349" cy="256578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                   </w:t>
      </w:r>
      <w:r>
        <w:rPr>
          <w:noProof/>
        </w:rPr>
        <w:drawing>
          <wp:inline distT="0" distB="0" distL="0" distR="0">
            <wp:extent cx="4320938" cy="2562907"/>
            <wp:effectExtent l="19050" t="19050" r="22462" b="27893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780" cy="256577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30A4" w:rsidRDefault="003230A4" w:rsidP="003230A4"/>
    <w:p w:rsidR="003230A4" w:rsidRDefault="009F3185" w:rsidP="00B34A63">
      <w:pPr>
        <w:ind w:left="-567"/>
      </w:pPr>
      <w:r>
        <w:rPr>
          <w:noProof/>
        </w:rPr>
        <w:lastRenderedPageBreak/>
        <w:pict>
          <v:shape id="_x0000_s1060" type="#_x0000_t202" style="position:absolute;left:0;text-align:left;margin-left:354.65pt;margin-top:212.55pt;width:163.3pt;height:20.45pt;z-index:251687936">
            <v:textbox>
              <w:txbxContent>
                <w:p w:rsidR="006304BB" w:rsidRDefault="006304BB">
                  <w:r>
                    <w:t>Drought, stem, RIN number=6.5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8" type="#_x0000_t202" style="position:absolute;left:0;text-align:left;margin-left:354.65pt;margin-top:-29.2pt;width:163.3pt;height:23.6pt;z-index:251685888">
            <v:textbox>
              <w:txbxContent>
                <w:p w:rsidR="00A65A1B" w:rsidRDefault="00A65A1B">
                  <w:r>
                    <w:t>Control, stem, RIN number=7.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7" type="#_x0000_t202" style="position:absolute;left:0;text-align:left;margin-left:-27.95pt;margin-top:-29.2pt;width:154.75pt;height:23.6pt;z-index:251684864">
            <v:textbox>
              <w:txbxContent>
                <w:p w:rsidR="00A65A1B" w:rsidRDefault="00A65A1B">
                  <w:r>
                    <w:t>Control, leaf, RIN number=6.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4" type="#_x0000_t202" style="position:absolute;left:0;text-align:left;margin-left:-27.95pt;margin-top:-55pt;width:721.1pt;height:35.45pt;z-index:251683840" stroked="f">
            <v:textbox>
              <w:txbxContent>
                <w:p w:rsidR="00A65A1B" w:rsidRPr="00795B45" w:rsidRDefault="00A65A1B" w:rsidP="00A65A1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  <w:r w:rsidRPr="00795B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Length distribution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length vs frequency percentage) </w:t>
                  </w:r>
                  <w:r w:rsidR="00A80CFB">
                    <w:rPr>
                      <w:rFonts w:ascii="Times New Roman" w:hAnsi="Times New Roman" w:cs="Times New Roman"/>
                      <w:sz w:val="24"/>
                      <w:szCs w:val="24"/>
                    </w:rPr>
                    <w:t>of the small RNA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eads from Aday Sel</w:t>
                  </w:r>
                  <w:r w:rsidRPr="00795B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A65A1B" w:rsidRPr="00A65A1B" w:rsidRDefault="00A65A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0F3509">
        <w:rPr>
          <w:noProof/>
        </w:rPr>
        <w:drawing>
          <wp:inline distT="0" distB="0" distL="0" distR="0">
            <wp:extent cx="4063849" cy="2577339"/>
            <wp:effectExtent l="19050" t="19050" r="12851" b="13461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051" cy="257937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F3509">
        <w:rPr>
          <w:noProof/>
        </w:rPr>
        <w:t xml:space="preserve">                        </w:t>
      </w:r>
      <w:r w:rsidR="000F3509">
        <w:rPr>
          <w:noProof/>
        </w:rPr>
        <w:drawing>
          <wp:inline distT="0" distB="0" distL="0" distR="0">
            <wp:extent cx="4260310" cy="2556110"/>
            <wp:effectExtent l="19050" t="19050" r="25940" b="156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310" cy="25561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30A4" w:rsidRDefault="009F3185" w:rsidP="001A077A">
      <w:pPr>
        <w:ind w:left="142"/>
      </w:pPr>
      <w:r>
        <w:rPr>
          <w:noProof/>
        </w:rPr>
        <w:pict>
          <v:shape id="_x0000_s1059" type="#_x0000_t202" style="position:absolute;left:0;text-align:left;margin-left:-27.95pt;margin-top:.45pt;width:154.75pt;height:21.5pt;z-index:251686912">
            <v:textbox>
              <w:txbxContent>
                <w:p w:rsidR="00A65A1B" w:rsidRDefault="00A65A1B">
                  <w:r>
                    <w:t>Drought, leaf, RIN number=5.7</w:t>
                  </w:r>
                </w:p>
              </w:txbxContent>
            </v:textbox>
          </v:shape>
        </w:pict>
      </w:r>
    </w:p>
    <w:p w:rsidR="003230A4" w:rsidRDefault="00A65A1B" w:rsidP="00A65A1B">
      <w:pPr>
        <w:ind w:left="-567"/>
      </w:pPr>
      <w:r>
        <w:rPr>
          <w:noProof/>
        </w:rPr>
        <w:drawing>
          <wp:inline distT="0" distB="0" distL="0" distR="0">
            <wp:extent cx="4062579" cy="2563168"/>
            <wp:effectExtent l="19050" t="19050" r="14121" b="27632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579" cy="256316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   </w:t>
      </w:r>
      <w:r>
        <w:rPr>
          <w:noProof/>
        </w:rPr>
        <w:drawing>
          <wp:inline distT="0" distB="0" distL="0" distR="0">
            <wp:extent cx="4257675" cy="2581275"/>
            <wp:effectExtent l="19050" t="19050" r="28575" b="28575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25812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1CFB" w:rsidRDefault="005F1CFB" w:rsidP="00A65A1B">
      <w:pPr>
        <w:ind w:left="-567"/>
      </w:pPr>
    </w:p>
    <w:p w:rsidR="006304BB" w:rsidRDefault="009F3185" w:rsidP="006304BB">
      <w:pPr>
        <w:ind w:left="-567"/>
      </w:pPr>
      <w:r>
        <w:rPr>
          <w:noProof/>
        </w:rPr>
        <w:lastRenderedPageBreak/>
        <w:pict>
          <v:shape id="_x0000_s1065" type="#_x0000_t202" style="position:absolute;left:0;text-align:left;margin-left:353.55pt;margin-top:215.8pt;width:164.4pt;height:22.55pt;z-index:251693056">
            <v:textbox>
              <w:txbxContent>
                <w:p w:rsidR="00714152" w:rsidRDefault="00714152">
                  <w:r>
                    <w:t>Drought, stem, RIN number=6.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4" type="#_x0000_t202" style="position:absolute;left:0;text-align:left;margin-left:-27.95pt;margin-top:215.8pt;width:163.35pt;height:22.55pt;z-index:251692032">
            <v:textbox>
              <w:txbxContent>
                <w:p w:rsidR="00714152" w:rsidRDefault="00714152">
                  <w:r>
                    <w:t>Drought, leaf, RIN number=6.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3" type="#_x0000_t202" style="position:absolute;left:0;text-align:left;margin-left:353.55pt;margin-top:-28.15pt;width:155.8pt;height:20.4pt;z-index:251691008">
            <v:textbox>
              <w:txbxContent>
                <w:p w:rsidR="00714152" w:rsidRDefault="00714152">
                  <w:r>
                    <w:t>Control, stem, RIN number=9.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2" type="#_x0000_t202" style="position:absolute;left:0;text-align:left;margin-left:-27.95pt;margin-top:-28.15pt;width:150.45pt;height:20.4pt;z-index:251689984">
            <v:textbox>
              <w:txbxContent>
                <w:p w:rsidR="00714152" w:rsidRDefault="00714152">
                  <w:r>
                    <w:t>Control, leaf, RIN number=6.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1" type="#_x0000_t202" style="position:absolute;left:0;text-align:left;margin-left:-27.95pt;margin-top:-50.7pt;width:10in;height:37.6pt;z-index:251688960" stroked="f">
            <v:textbox>
              <w:txbxContent>
                <w:p w:rsidR="00714152" w:rsidRPr="00795B45" w:rsidRDefault="00714152" w:rsidP="00714152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  <w:r w:rsidRPr="00795B4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Length distribution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length vs frequency percentage) </w:t>
                  </w:r>
                  <w:r w:rsidR="00A80CFB">
                    <w:rPr>
                      <w:rFonts w:ascii="Times New Roman" w:hAnsi="Times New Roman" w:cs="Times New Roman"/>
                      <w:sz w:val="24"/>
                      <w:szCs w:val="24"/>
                    </w:rPr>
                    <w:t>of the small RNA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eads from IR64</w:t>
                  </w:r>
                </w:p>
                <w:p w:rsidR="00714152" w:rsidRDefault="00714152"/>
              </w:txbxContent>
            </v:textbox>
          </v:shape>
        </w:pict>
      </w:r>
      <w:r w:rsidR="006304BB">
        <w:rPr>
          <w:noProof/>
        </w:rPr>
        <w:drawing>
          <wp:inline distT="0" distB="0" distL="0" distR="0">
            <wp:extent cx="4061309" cy="2557251"/>
            <wp:effectExtent l="19050" t="19050" r="15391" b="14499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208" cy="25622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304BB">
        <w:rPr>
          <w:noProof/>
        </w:rPr>
        <w:t xml:space="preserve">                       </w:t>
      </w:r>
      <w:r w:rsidR="006304BB">
        <w:rPr>
          <w:noProof/>
        </w:rPr>
        <w:drawing>
          <wp:inline distT="0" distB="0" distL="0" distR="0">
            <wp:extent cx="4251420" cy="2576878"/>
            <wp:effectExtent l="19050" t="19050" r="15780" b="13922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674" cy="25812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04BB" w:rsidRDefault="006304BB" w:rsidP="006304BB"/>
    <w:p w:rsidR="005F1CFB" w:rsidRPr="006304BB" w:rsidRDefault="009F3185" w:rsidP="006304BB">
      <w:pPr>
        <w:ind w:left="-567"/>
      </w:pPr>
      <w:r>
        <w:rPr>
          <w:noProof/>
        </w:rPr>
        <w:pict>
          <v:shape id="_x0000_s1067" type="#_x0000_t202" style="position:absolute;left:0;text-align:left;margin-left:-37.7pt;margin-top:218.7pt;width:573.2pt;height:28.5pt;z-index:251694080" stroked="f">
            <v:textbox>
              <w:txbxContent>
                <w:p w:rsidR="00A62CF9" w:rsidRPr="00A62CF9" w:rsidRDefault="00DC7B67">
                  <w:pPr>
                    <w:rPr>
                      <w:rFonts w:ascii="Times New Roman" w:hAnsi="Times New Roman" w:cs="Times New Roman"/>
                      <w:b/>
                      <w:sz w:val="32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32"/>
                      <w:szCs w:val="32"/>
                    </w:rPr>
                    <w:t>Additional file 3</w:t>
                  </w:r>
                  <w:r w:rsidR="00A62CF9">
                    <w:rPr>
                      <w:rFonts w:ascii="Times New Roman" w:hAnsi="Times New Roman" w:cs="Times New Roman"/>
                      <w:b/>
                      <w:sz w:val="32"/>
                      <w:szCs w:val="32"/>
                    </w:rPr>
                    <w:t>.</w:t>
                  </w:r>
                  <w:r w:rsidR="00A62CF9" w:rsidRPr="00A62CF9">
                    <w:rPr>
                      <w:rFonts w:ascii="Times New Roman" w:hAnsi="Times New Roman" w:cs="Times New Roman"/>
                      <w:b/>
                      <w:sz w:val="32"/>
                      <w:szCs w:val="32"/>
                    </w:rPr>
                    <w:t xml:space="preserve"> L</w:t>
                  </w:r>
                  <w:r w:rsidR="00031743">
                    <w:rPr>
                      <w:rFonts w:ascii="Times New Roman" w:hAnsi="Times New Roman" w:cs="Times New Roman"/>
                      <w:b/>
                      <w:sz w:val="32"/>
                      <w:szCs w:val="32"/>
                    </w:rPr>
                    <w:t>ength distribution of small RNA reads</w:t>
                  </w:r>
                </w:p>
              </w:txbxContent>
            </v:textbox>
          </v:shape>
        </w:pict>
      </w:r>
      <w:r w:rsidR="006304BB">
        <w:rPr>
          <w:noProof/>
        </w:rPr>
        <w:drawing>
          <wp:inline distT="0" distB="0" distL="0" distR="0">
            <wp:extent cx="4057499" cy="2601320"/>
            <wp:effectExtent l="19050" t="19050" r="19201" b="27580"/>
            <wp:docPr id="1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039" cy="260294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528EB">
        <w:rPr>
          <w:noProof/>
        </w:rPr>
        <w:t xml:space="preserve">                      </w:t>
      </w:r>
      <w:r w:rsidR="00B528EB">
        <w:rPr>
          <w:noProof/>
        </w:rPr>
        <w:drawing>
          <wp:inline distT="0" distB="0" distL="0" distR="0">
            <wp:extent cx="4271802" cy="2612741"/>
            <wp:effectExtent l="19050" t="19050" r="14448" b="16159"/>
            <wp:docPr id="1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270" cy="262097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F1CFB" w:rsidRPr="006304BB" w:rsidSect="002A38BA">
      <w:pgSz w:w="16838" w:h="11906" w:orient="landscape"/>
      <w:pgMar w:top="1702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79B4" w:rsidRDefault="00A779B4" w:rsidP="002A3A3D">
      <w:pPr>
        <w:spacing w:after="0" w:line="240" w:lineRule="auto"/>
      </w:pPr>
      <w:r>
        <w:separator/>
      </w:r>
    </w:p>
  </w:endnote>
  <w:endnote w:type="continuationSeparator" w:id="1">
    <w:p w:rsidR="00A779B4" w:rsidRDefault="00A779B4" w:rsidP="002A3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79B4" w:rsidRDefault="00A779B4" w:rsidP="002A3A3D">
      <w:pPr>
        <w:spacing w:after="0" w:line="240" w:lineRule="auto"/>
      </w:pPr>
      <w:r>
        <w:separator/>
      </w:r>
    </w:p>
  </w:footnote>
  <w:footnote w:type="continuationSeparator" w:id="1">
    <w:p w:rsidR="00A779B4" w:rsidRDefault="00A779B4" w:rsidP="002A3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232C0"/>
    <w:rsid w:val="00031743"/>
    <w:rsid w:val="000F3509"/>
    <w:rsid w:val="001A077A"/>
    <w:rsid w:val="001C35E4"/>
    <w:rsid w:val="002A38BA"/>
    <w:rsid w:val="002A3A3D"/>
    <w:rsid w:val="002C2BA7"/>
    <w:rsid w:val="003230A4"/>
    <w:rsid w:val="003A45D1"/>
    <w:rsid w:val="003F082E"/>
    <w:rsid w:val="0041019E"/>
    <w:rsid w:val="004C2D38"/>
    <w:rsid w:val="005F1CFB"/>
    <w:rsid w:val="006304BB"/>
    <w:rsid w:val="006B3DBA"/>
    <w:rsid w:val="00714152"/>
    <w:rsid w:val="0073786A"/>
    <w:rsid w:val="0079249D"/>
    <w:rsid w:val="00795B45"/>
    <w:rsid w:val="0085587A"/>
    <w:rsid w:val="0089040E"/>
    <w:rsid w:val="008912D9"/>
    <w:rsid w:val="009E2782"/>
    <w:rsid w:val="009F3185"/>
    <w:rsid w:val="00A05EC2"/>
    <w:rsid w:val="00A1220E"/>
    <w:rsid w:val="00A32EFC"/>
    <w:rsid w:val="00A62CF9"/>
    <w:rsid w:val="00A65A1B"/>
    <w:rsid w:val="00A76735"/>
    <w:rsid w:val="00A779B4"/>
    <w:rsid w:val="00A80CFB"/>
    <w:rsid w:val="00B34A63"/>
    <w:rsid w:val="00B528EB"/>
    <w:rsid w:val="00CB4331"/>
    <w:rsid w:val="00D00F0C"/>
    <w:rsid w:val="00D51774"/>
    <w:rsid w:val="00DC7B67"/>
    <w:rsid w:val="00E232C0"/>
    <w:rsid w:val="00E260B3"/>
    <w:rsid w:val="00FC5BFA"/>
    <w:rsid w:val="00FE36AE"/>
    <w:rsid w:val="00FE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A3A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3A3D"/>
  </w:style>
  <w:style w:type="paragraph" w:styleId="Footer">
    <w:name w:val="footer"/>
    <w:basedOn w:val="Normal"/>
    <w:link w:val="FooterChar"/>
    <w:uiPriority w:val="99"/>
    <w:semiHidden/>
    <w:unhideWhenUsed/>
    <w:rsid w:val="002A3A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3A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 Huat</dc:creator>
  <cp:lastModifiedBy>Boon Huat</cp:lastModifiedBy>
  <cp:revision>15</cp:revision>
  <dcterms:created xsi:type="dcterms:W3CDTF">2013-06-27T07:53:00Z</dcterms:created>
  <dcterms:modified xsi:type="dcterms:W3CDTF">2014-03-04T03:52:00Z</dcterms:modified>
</cp:coreProperties>
</file>